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F9A" w:rsidRDefault="00BD15A0" w:rsidP="00F01F9A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F01F9A" w:rsidRPr="00EE47C8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F01F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1F9A" w:rsidRPr="00DA073D">
        <w:rPr>
          <w:rFonts w:ascii="Times New Roman" w:eastAsia="Times New Roman" w:hAnsi="Times New Roman" w:cs="Times New Roman"/>
          <w:color w:val="222222"/>
          <w:sz w:val="24"/>
          <w:szCs w:val="24"/>
        </w:rPr>
        <w:t>A table of all data extracted from the primary research sources for the systematic review and/or meta-analysis</w:t>
      </w:r>
      <w:r w:rsidR="00F01F9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tbl>
      <w:tblPr>
        <w:tblStyle w:val="TableGrid"/>
        <w:tblW w:w="5278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452"/>
        <w:gridCol w:w="1438"/>
        <w:gridCol w:w="990"/>
        <w:gridCol w:w="901"/>
        <w:gridCol w:w="899"/>
        <w:gridCol w:w="899"/>
        <w:gridCol w:w="720"/>
        <w:gridCol w:w="1082"/>
        <w:gridCol w:w="1063"/>
        <w:gridCol w:w="851"/>
        <w:gridCol w:w="912"/>
        <w:gridCol w:w="1132"/>
        <w:gridCol w:w="1538"/>
        <w:gridCol w:w="1032"/>
      </w:tblGrid>
      <w:tr w:rsidR="00645B5A" w:rsidTr="00645B5A">
        <w:trPr>
          <w:trHeight w:val="366"/>
        </w:trPr>
        <w:tc>
          <w:tcPr>
            <w:tcW w:w="162" w:type="pct"/>
          </w:tcPr>
          <w:p w:rsidR="00286FB2" w:rsidRDefault="00286FB2">
            <w:r>
              <w:t>s/n</w:t>
            </w:r>
          </w:p>
        </w:tc>
        <w:tc>
          <w:tcPr>
            <w:tcW w:w="517" w:type="pct"/>
          </w:tcPr>
          <w:p w:rsidR="00286FB2" w:rsidRDefault="00286FB2">
            <w:r>
              <w:t>Author/s</w:t>
            </w:r>
          </w:p>
        </w:tc>
        <w:tc>
          <w:tcPr>
            <w:tcW w:w="356" w:type="pct"/>
          </w:tcPr>
          <w:p w:rsidR="00286FB2" w:rsidRDefault="00286FB2">
            <w:r>
              <w:t xml:space="preserve">Publication year </w:t>
            </w:r>
          </w:p>
        </w:tc>
        <w:tc>
          <w:tcPr>
            <w:tcW w:w="324" w:type="pct"/>
          </w:tcPr>
          <w:p w:rsidR="00286FB2" w:rsidRDefault="00286FB2">
            <w:r>
              <w:t xml:space="preserve">Region </w:t>
            </w:r>
          </w:p>
        </w:tc>
        <w:tc>
          <w:tcPr>
            <w:tcW w:w="323" w:type="pct"/>
          </w:tcPr>
          <w:p w:rsidR="00286FB2" w:rsidRDefault="00286FB2">
            <w:r>
              <w:t xml:space="preserve">Sample size </w:t>
            </w:r>
          </w:p>
        </w:tc>
        <w:tc>
          <w:tcPr>
            <w:tcW w:w="323" w:type="pct"/>
          </w:tcPr>
          <w:p w:rsidR="00286FB2" w:rsidRDefault="00286FB2" w:rsidP="00830ABA">
            <w:r>
              <w:t xml:space="preserve">Mean score HRQOL </w:t>
            </w:r>
          </w:p>
        </w:tc>
        <w:tc>
          <w:tcPr>
            <w:tcW w:w="259" w:type="pct"/>
          </w:tcPr>
          <w:p w:rsidR="00286FB2" w:rsidRDefault="00286FB2">
            <w:r>
              <w:t>DS</w:t>
            </w:r>
          </w:p>
        </w:tc>
        <w:tc>
          <w:tcPr>
            <w:tcW w:w="389" w:type="pct"/>
          </w:tcPr>
          <w:p w:rsidR="00286FB2" w:rsidRDefault="00286FB2">
            <w:r>
              <w:t xml:space="preserve">Response rate </w:t>
            </w:r>
          </w:p>
        </w:tc>
        <w:tc>
          <w:tcPr>
            <w:tcW w:w="382" w:type="pct"/>
          </w:tcPr>
          <w:p w:rsidR="00286FB2" w:rsidRDefault="00286FB2">
            <w:r>
              <w:t xml:space="preserve">Tool used </w:t>
            </w:r>
          </w:p>
        </w:tc>
        <w:tc>
          <w:tcPr>
            <w:tcW w:w="306" w:type="pct"/>
          </w:tcPr>
          <w:p w:rsidR="00286FB2" w:rsidRDefault="00286FB2">
            <w:r>
              <w:t xml:space="preserve">Study design </w:t>
            </w:r>
          </w:p>
        </w:tc>
        <w:tc>
          <w:tcPr>
            <w:tcW w:w="328" w:type="pct"/>
          </w:tcPr>
          <w:p w:rsidR="00286FB2" w:rsidRDefault="00286FB2">
            <w:r>
              <w:t xml:space="preserve">Model/regression </w:t>
            </w:r>
          </w:p>
        </w:tc>
        <w:tc>
          <w:tcPr>
            <w:tcW w:w="407" w:type="pct"/>
          </w:tcPr>
          <w:p w:rsidR="00286FB2" w:rsidRDefault="00286FB2">
            <w:r>
              <w:t xml:space="preserve">Name of data extractor </w:t>
            </w:r>
          </w:p>
        </w:tc>
        <w:tc>
          <w:tcPr>
            <w:tcW w:w="553" w:type="pct"/>
          </w:tcPr>
          <w:p w:rsidR="00286FB2" w:rsidRDefault="00286FB2">
            <w:r>
              <w:t xml:space="preserve">Date of data extraction </w:t>
            </w:r>
          </w:p>
        </w:tc>
        <w:tc>
          <w:tcPr>
            <w:tcW w:w="371" w:type="pct"/>
          </w:tcPr>
          <w:p w:rsidR="00286FB2" w:rsidRDefault="00286FB2">
            <w:r w:rsidRPr="00E7675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igibility confirmation</w:t>
            </w:r>
          </w:p>
        </w:tc>
      </w:tr>
      <w:tr w:rsidR="00645B5A" w:rsidTr="00645B5A">
        <w:trPr>
          <w:trHeight w:val="347"/>
        </w:trPr>
        <w:tc>
          <w:tcPr>
            <w:tcW w:w="162" w:type="pct"/>
          </w:tcPr>
          <w:p w:rsidR="00A75FF1" w:rsidRDefault="00A75FF1">
            <w:r>
              <w:t>1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Abadiga</w:t>
            </w:r>
            <w:proofErr w:type="spellEnd"/>
            <w:r w:rsidRPr="00CC3425">
              <w:t> et 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19</w:t>
            </w:r>
          </w:p>
        </w:tc>
        <w:tc>
          <w:tcPr>
            <w:tcW w:w="324" w:type="pct"/>
          </w:tcPr>
          <w:p w:rsidR="00A75FF1" w:rsidRPr="00BF06FC" w:rsidRDefault="00A75FF1" w:rsidP="00286FB2">
            <w:r w:rsidRPr="00BF06FC">
              <w:t>Oromi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92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60.47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3.07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7.5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 w:rsidP="003E2EF2">
            <w:r>
              <w:rPr>
                <w:rFonts w:ascii="Times New Roman" w:hAnsi="Times New Roman" w:cs="Times New Roman"/>
                <w:sz w:val="24"/>
                <w:szCs w:val="24"/>
              </w:rPr>
              <w:t>Nov. 2023 to Decr.</w:t>
            </w:r>
            <w:r w:rsidRPr="00CB000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 w:rsidRPr="00F041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1" w:type="pct"/>
          </w:tcPr>
          <w:p w:rsidR="00A75FF1" w:rsidRDefault="00A75FF1"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2</w:t>
            </w:r>
          </w:p>
        </w:tc>
        <w:tc>
          <w:tcPr>
            <w:tcW w:w="517" w:type="pct"/>
          </w:tcPr>
          <w:p w:rsidR="00A75FF1" w:rsidRPr="00CC3425" w:rsidRDefault="00A75FF1" w:rsidP="002F314B">
            <w:r w:rsidRPr="00CC3425">
              <w:t>Tefera, G. M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0</w:t>
            </w:r>
          </w:p>
        </w:tc>
        <w:tc>
          <w:tcPr>
            <w:tcW w:w="324" w:type="pct"/>
          </w:tcPr>
          <w:p w:rsidR="00A75FF1" w:rsidRPr="00BF06FC" w:rsidRDefault="00A75FF1" w:rsidP="00286FB2">
            <w:r>
              <w:t>Oromi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121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6.42</w:t>
            </w:r>
          </w:p>
        </w:tc>
        <w:tc>
          <w:tcPr>
            <w:tcW w:w="259" w:type="pct"/>
          </w:tcPr>
          <w:p w:rsidR="00A75FF1" w:rsidRPr="00C11412" w:rsidRDefault="00A75FF1" w:rsidP="008E6A49">
            <w:r>
              <w:t>10.96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100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47"/>
        </w:trPr>
        <w:tc>
          <w:tcPr>
            <w:tcW w:w="162" w:type="pct"/>
          </w:tcPr>
          <w:p w:rsidR="00A75FF1" w:rsidRDefault="00A75FF1">
            <w:r>
              <w:t>3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Tegegne</w:t>
            </w:r>
            <w:proofErr w:type="spellEnd"/>
            <w:r w:rsidRPr="00CC3425">
              <w:t>, M.T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14</w:t>
            </w:r>
          </w:p>
        </w:tc>
        <w:tc>
          <w:tcPr>
            <w:tcW w:w="324" w:type="pct"/>
          </w:tcPr>
          <w:p w:rsidR="00A75FF1" w:rsidRPr="00BF06FC" w:rsidRDefault="00A75FF1" w:rsidP="00286FB2">
            <w:r w:rsidRPr="00BF06FC">
              <w:t>Oromi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415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6.36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3.37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 xml:space="preserve">Logistic 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4</w:t>
            </w:r>
          </w:p>
        </w:tc>
        <w:tc>
          <w:tcPr>
            <w:tcW w:w="517" w:type="pct"/>
          </w:tcPr>
          <w:p w:rsidR="00A75FF1" w:rsidRPr="00CC3425" w:rsidRDefault="00A75FF1" w:rsidP="002F314B">
            <w:r w:rsidRPr="00CC3425">
              <w:t xml:space="preserve"> </w:t>
            </w:r>
            <w:proofErr w:type="spellStart"/>
            <w:r w:rsidRPr="00CC3425">
              <w:t>Minwuyelet</w:t>
            </w:r>
            <w:proofErr w:type="spellEnd"/>
            <w:r w:rsidRPr="00CC3425">
              <w:t xml:space="preserve"> F,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2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402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3.47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8.42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6.5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ogistic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47"/>
        </w:trPr>
        <w:tc>
          <w:tcPr>
            <w:tcW w:w="162" w:type="pct"/>
          </w:tcPr>
          <w:p w:rsidR="00A75FF1" w:rsidRDefault="00A75FF1">
            <w:r>
              <w:t>5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Stotaw</w:t>
            </w:r>
            <w:proofErr w:type="spellEnd"/>
            <w:r w:rsidRPr="00CC3425">
              <w:t xml:space="preserve">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2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84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1.98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0.08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9.7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6</w:t>
            </w:r>
          </w:p>
        </w:tc>
        <w:tc>
          <w:tcPr>
            <w:tcW w:w="517" w:type="pct"/>
          </w:tcPr>
          <w:p w:rsidR="00A75FF1" w:rsidRPr="00CC3425" w:rsidRDefault="00A75FF1" w:rsidP="002F314B">
            <w:r w:rsidRPr="00CC3425">
              <w:t>Addis, B.,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0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70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5.81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4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.4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47"/>
        </w:trPr>
        <w:tc>
          <w:tcPr>
            <w:tcW w:w="162" w:type="pct"/>
          </w:tcPr>
          <w:p w:rsidR="00A75FF1" w:rsidRDefault="00A75FF1">
            <w:r>
              <w:t>7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Gebre</w:t>
            </w:r>
            <w:proofErr w:type="spellEnd"/>
            <w:r w:rsidRPr="00CC3425">
              <w:t>, A.K.,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18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Tigray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175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77.97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0.78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100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8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Minyihun,A.,et</w:t>
            </w:r>
            <w:proofErr w:type="spellEnd"/>
            <w:r w:rsidRPr="00CC3425">
              <w:t xml:space="preserve"> al. 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2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96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79.14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5.46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7.96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9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Guday</w:t>
            </w:r>
            <w:proofErr w:type="spellEnd"/>
            <w:r w:rsidRPr="00CC3425">
              <w:t xml:space="preserve">, E., et al. 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2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 xml:space="preserve">Amhara, 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462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7.2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2.3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47"/>
        </w:trPr>
        <w:tc>
          <w:tcPr>
            <w:tcW w:w="162" w:type="pct"/>
          </w:tcPr>
          <w:p w:rsidR="00A75FF1" w:rsidRDefault="00A75FF1">
            <w:r>
              <w:lastRenderedPageBreak/>
              <w:t>10</w:t>
            </w:r>
          </w:p>
        </w:tc>
        <w:tc>
          <w:tcPr>
            <w:tcW w:w="517" w:type="pct"/>
          </w:tcPr>
          <w:p w:rsidR="00A75FF1" w:rsidRPr="00CC3425" w:rsidRDefault="00A75FF1" w:rsidP="002F314B">
            <w:r w:rsidRPr="00CC3425">
              <w:t xml:space="preserve">Kassie AM, et al. 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1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95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8.48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1.22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.5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 xml:space="preserve">Linear 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1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Mesafint</w:t>
            </w:r>
            <w:proofErr w:type="spellEnd"/>
            <w:r w:rsidRPr="00CC3425">
              <w:t xml:space="preserve">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1</w:t>
            </w:r>
          </w:p>
        </w:tc>
        <w:tc>
          <w:tcPr>
            <w:tcW w:w="324" w:type="pct"/>
          </w:tcPr>
          <w:p w:rsidR="00A75FF1" w:rsidRPr="00BF06FC" w:rsidRDefault="00A75FF1" w:rsidP="00A16B23">
            <w:proofErr w:type="spellStart"/>
            <w:r>
              <w:t>Adiss</w:t>
            </w:r>
            <w:proofErr w:type="spellEnd"/>
            <w:r>
              <w:t xml:space="preserve"> Abab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439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61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1.6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.2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2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Muche</w:t>
            </w:r>
            <w:proofErr w:type="spellEnd"/>
            <w:r w:rsidRPr="00CC3425">
              <w:t xml:space="preserve">, E.A., et al. 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0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Amhar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54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19.85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6.91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9.4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10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3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Tsigebrhan</w:t>
            </w:r>
            <w:proofErr w:type="spellEnd"/>
            <w:r w:rsidRPr="00CC3425">
              <w:t xml:space="preserve"> R et al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21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Sothern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237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69.7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19.3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6.3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10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4</w:t>
            </w:r>
          </w:p>
        </w:tc>
        <w:tc>
          <w:tcPr>
            <w:tcW w:w="517" w:type="pct"/>
          </w:tcPr>
          <w:p w:rsidR="00A75FF1" w:rsidRPr="00CC3425" w:rsidRDefault="00A75FF1" w:rsidP="002F314B">
            <w:r w:rsidRPr="00CC3425">
              <w:t xml:space="preserve">Wudu </w:t>
            </w:r>
            <w:proofErr w:type="spellStart"/>
            <w:r w:rsidRPr="00CC3425">
              <w:t>Yesuf</w:t>
            </w:r>
            <w:proofErr w:type="spellEnd"/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19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Oromi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40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5.6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0.9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8.3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5</w:t>
            </w:r>
          </w:p>
        </w:tc>
        <w:tc>
          <w:tcPr>
            <w:tcW w:w="517" w:type="pct"/>
          </w:tcPr>
          <w:p w:rsidR="00A75FF1" w:rsidRPr="00CC3425" w:rsidRDefault="00A75FF1" w:rsidP="002F314B">
            <w:proofErr w:type="spellStart"/>
            <w:r w:rsidRPr="00CC3425">
              <w:t>Hailu</w:t>
            </w:r>
            <w:proofErr w:type="spellEnd"/>
            <w:r w:rsidRPr="00CC3425">
              <w:t>, D.S.E.</w:t>
            </w:r>
          </w:p>
        </w:tc>
        <w:tc>
          <w:tcPr>
            <w:tcW w:w="356" w:type="pct"/>
          </w:tcPr>
          <w:p w:rsidR="00A75FF1" w:rsidRPr="00564252" w:rsidRDefault="00A75FF1" w:rsidP="00A069F5">
            <w:r w:rsidRPr="00564252">
              <w:t>2018</w:t>
            </w:r>
          </w:p>
        </w:tc>
        <w:tc>
          <w:tcPr>
            <w:tcW w:w="324" w:type="pct"/>
          </w:tcPr>
          <w:p w:rsidR="00A75FF1" w:rsidRPr="00BF06FC" w:rsidRDefault="00A75FF1" w:rsidP="00A16B23">
            <w:r>
              <w:t>Oromia</w:t>
            </w:r>
          </w:p>
        </w:tc>
        <w:tc>
          <w:tcPr>
            <w:tcW w:w="323" w:type="pct"/>
          </w:tcPr>
          <w:p w:rsidR="00A75FF1" w:rsidRPr="00C265D8" w:rsidRDefault="00A75FF1" w:rsidP="00A277D8">
            <w:r w:rsidRPr="00C265D8">
              <w:t>304</w:t>
            </w:r>
          </w:p>
        </w:tc>
        <w:tc>
          <w:tcPr>
            <w:tcW w:w="323" w:type="pct"/>
          </w:tcPr>
          <w:p w:rsidR="00A75FF1" w:rsidRPr="00030F16" w:rsidRDefault="00A75FF1" w:rsidP="00EF7970">
            <w:r w:rsidRPr="00030F16">
              <w:t>59.8</w:t>
            </w:r>
          </w:p>
        </w:tc>
        <w:tc>
          <w:tcPr>
            <w:tcW w:w="259" w:type="pct"/>
          </w:tcPr>
          <w:p w:rsidR="00A75FF1" w:rsidRPr="00C11412" w:rsidRDefault="00A75FF1" w:rsidP="008E6A49">
            <w:r w:rsidRPr="00C11412">
              <w:t>20</w:t>
            </w:r>
          </w:p>
        </w:tc>
        <w:tc>
          <w:tcPr>
            <w:tcW w:w="389" w:type="pct"/>
          </w:tcPr>
          <w:p w:rsidR="00A75FF1" w:rsidRPr="0015638F" w:rsidRDefault="00A75FF1" w:rsidP="00E93E29">
            <w:r w:rsidRPr="0015638F">
              <w:t>96.8</w:t>
            </w:r>
          </w:p>
        </w:tc>
        <w:tc>
          <w:tcPr>
            <w:tcW w:w="382" w:type="pct"/>
          </w:tcPr>
          <w:p w:rsidR="00A75FF1" w:rsidRPr="00DD0BF5" w:rsidRDefault="00A75FF1" w:rsidP="000F22E0">
            <w:r w:rsidRPr="00DD0BF5">
              <w:t>QOLIE-31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Pr="009E74F3" w:rsidRDefault="00A75FF1" w:rsidP="005B3A0A">
            <w:r w:rsidRPr="009E74F3">
              <w:t>Linear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  <w:tr w:rsidR="00645B5A" w:rsidTr="00645B5A">
        <w:trPr>
          <w:trHeight w:val="366"/>
        </w:trPr>
        <w:tc>
          <w:tcPr>
            <w:tcW w:w="162" w:type="pct"/>
          </w:tcPr>
          <w:p w:rsidR="00A75FF1" w:rsidRDefault="00A75FF1">
            <w:r>
              <w:t>16</w:t>
            </w:r>
          </w:p>
        </w:tc>
        <w:tc>
          <w:tcPr>
            <w:tcW w:w="517" w:type="pct"/>
          </w:tcPr>
          <w:p w:rsidR="00A75FF1" w:rsidRDefault="00A75FF1" w:rsidP="002F314B">
            <w:proofErr w:type="spellStart"/>
            <w:r w:rsidRPr="00CC3425">
              <w:t>Alemu</w:t>
            </w:r>
            <w:proofErr w:type="spellEnd"/>
            <w:r w:rsidRPr="00CC3425">
              <w:t>, A., et al.</w:t>
            </w:r>
          </w:p>
        </w:tc>
        <w:tc>
          <w:tcPr>
            <w:tcW w:w="356" w:type="pct"/>
          </w:tcPr>
          <w:p w:rsidR="00A75FF1" w:rsidRDefault="00A75FF1" w:rsidP="00A069F5">
            <w:r w:rsidRPr="00564252">
              <w:t>2023</w:t>
            </w:r>
          </w:p>
        </w:tc>
        <w:tc>
          <w:tcPr>
            <w:tcW w:w="324" w:type="pct"/>
          </w:tcPr>
          <w:p w:rsidR="00A75FF1" w:rsidRDefault="00A75FF1" w:rsidP="00A16B23">
            <w:r>
              <w:t>Sothern</w:t>
            </w:r>
          </w:p>
        </w:tc>
        <w:tc>
          <w:tcPr>
            <w:tcW w:w="323" w:type="pct"/>
          </w:tcPr>
          <w:p w:rsidR="00A75FF1" w:rsidRDefault="00A75FF1" w:rsidP="00A277D8">
            <w:r w:rsidRPr="00C265D8">
              <w:t>423</w:t>
            </w:r>
          </w:p>
        </w:tc>
        <w:tc>
          <w:tcPr>
            <w:tcW w:w="323" w:type="pct"/>
          </w:tcPr>
          <w:p w:rsidR="00A75FF1" w:rsidRDefault="00A75FF1" w:rsidP="00EF7970">
            <w:r w:rsidRPr="00030F16">
              <w:t>56.17</w:t>
            </w:r>
          </w:p>
        </w:tc>
        <w:tc>
          <w:tcPr>
            <w:tcW w:w="259" w:type="pct"/>
          </w:tcPr>
          <w:p w:rsidR="00A75FF1" w:rsidRDefault="00A75FF1" w:rsidP="008E6A49">
            <w:r w:rsidRPr="00C11412">
              <w:t>10.01</w:t>
            </w:r>
          </w:p>
        </w:tc>
        <w:tc>
          <w:tcPr>
            <w:tcW w:w="389" w:type="pct"/>
          </w:tcPr>
          <w:p w:rsidR="00A75FF1" w:rsidRDefault="00A75FF1" w:rsidP="00E93E29">
            <w:r w:rsidRPr="0015638F">
              <w:t>100</w:t>
            </w:r>
          </w:p>
        </w:tc>
        <w:tc>
          <w:tcPr>
            <w:tcW w:w="382" w:type="pct"/>
          </w:tcPr>
          <w:p w:rsidR="00A75FF1" w:rsidRDefault="00A75FF1" w:rsidP="000F22E0">
            <w:r w:rsidRPr="00DD0BF5">
              <w:t>WHOQOL-BREF</w:t>
            </w:r>
          </w:p>
        </w:tc>
        <w:tc>
          <w:tcPr>
            <w:tcW w:w="306" w:type="pct"/>
          </w:tcPr>
          <w:p w:rsidR="00A75FF1" w:rsidRDefault="00A75FF1">
            <w:r w:rsidRPr="00740AFC">
              <w:t xml:space="preserve">Cross-sectional </w:t>
            </w:r>
          </w:p>
        </w:tc>
        <w:tc>
          <w:tcPr>
            <w:tcW w:w="328" w:type="pct"/>
          </w:tcPr>
          <w:p w:rsidR="00A75FF1" w:rsidRDefault="00A75FF1" w:rsidP="005B3A0A">
            <w:r w:rsidRPr="009E74F3">
              <w:t>Logistic</w:t>
            </w:r>
          </w:p>
        </w:tc>
        <w:tc>
          <w:tcPr>
            <w:tcW w:w="407" w:type="pct"/>
          </w:tcPr>
          <w:p w:rsidR="00A75FF1" w:rsidRDefault="00A75FF1">
            <w:r w:rsidRPr="004C418E">
              <w:t>HKA, MCA and AWA</w:t>
            </w:r>
          </w:p>
        </w:tc>
        <w:tc>
          <w:tcPr>
            <w:tcW w:w="553" w:type="pct"/>
          </w:tcPr>
          <w:p w:rsidR="00A75FF1" w:rsidRDefault="00A75FF1">
            <w:r w:rsidRPr="001F05B3">
              <w:t>Nov. 2023 to Decr.2023.</w:t>
            </w:r>
          </w:p>
        </w:tc>
        <w:tc>
          <w:tcPr>
            <w:tcW w:w="371" w:type="pct"/>
          </w:tcPr>
          <w:p w:rsidR="00A75FF1" w:rsidRDefault="00A75FF1">
            <w:r w:rsidRPr="00840C99">
              <w:t>Eligible</w:t>
            </w:r>
          </w:p>
        </w:tc>
      </w:tr>
    </w:tbl>
    <w:p w:rsidR="004D752D" w:rsidRDefault="004D752D" w:rsidP="004D752D">
      <w:pPr>
        <w:rPr>
          <w:b/>
        </w:rPr>
      </w:pPr>
    </w:p>
    <w:p w:rsidR="004D752D" w:rsidRDefault="004D752D" w:rsidP="004D752D">
      <w:bookmarkStart w:id="0" w:name="_GoBack"/>
      <w:bookmarkEnd w:id="0"/>
      <w:r w:rsidRPr="00915848">
        <w:rPr>
          <w:b/>
        </w:rPr>
        <w:t>Note</w:t>
      </w:r>
      <w:r>
        <w:t xml:space="preserve">: AWA; </w:t>
      </w:r>
      <w:proofErr w:type="spellStart"/>
      <w:r>
        <w:t>Abere</w:t>
      </w:r>
      <w:proofErr w:type="spellEnd"/>
      <w:r>
        <w:t xml:space="preserve"> </w:t>
      </w:r>
      <w:proofErr w:type="spellStart"/>
      <w:r>
        <w:t>Woretaw</w:t>
      </w:r>
      <w:proofErr w:type="spellEnd"/>
      <w:r>
        <w:t xml:space="preserve"> </w:t>
      </w:r>
      <w:proofErr w:type="spellStart"/>
      <w:r>
        <w:t>Azagew</w:t>
      </w:r>
      <w:proofErr w:type="spellEnd"/>
      <w:r>
        <w:t xml:space="preserve">, CKM; </w:t>
      </w:r>
      <w:proofErr w:type="spellStart"/>
      <w:r>
        <w:t>Chilot</w:t>
      </w:r>
      <w:proofErr w:type="spellEnd"/>
      <w:r>
        <w:t xml:space="preserve"> </w:t>
      </w:r>
      <w:proofErr w:type="spellStart"/>
      <w:r>
        <w:t>Kassa</w:t>
      </w:r>
      <w:proofErr w:type="spellEnd"/>
      <w:r>
        <w:t xml:space="preserve"> </w:t>
      </w:r>
      <w:proofErr w:type="spellStart"/>
      <w:r>
        <w:t>Mekonnen</w:t>
      </w:r>
      <w:proofErr w:type="spellEnd"/>
      <w:r>
        <w:t xml:space="preserve">, HKA; </w:t>
      </w:r>
      <w:proofErr w:type="spellStart"/>
      <w:r>
        <w:t>Hailemichael</w:t>
      </w:r>
      <w:proofErr w:type="spellEnd"/>
      <w:r>
        <w:t xml:space="preserve"> </w:t>
      </w:r>
      <w:proofErr w:type="spellStart"/>
      <w:r>
        <w:t>Kindie</w:t>
      </w:r>
      <w:proofErr w:type="spellEnd"/>
      <w:r>
        <w:t xml:space="preserve"> Abate, MCA; </w:t>
      </w:r>
      <w:proofErr w:type="spellStart"/>
      <w:r w:rsidRPr="00915848">
        <w:t>Muluken</w:t>
      </w:r>
      <w:proofErr w:type="spellEnd"/>
      <w:r w:rsidRPr="00915848">
        <w:t xml:space="preserve"> </w:t>
      </w:r>
      <w:proofErr w:type="spellStart"/>
      <w:r w:rsidRPr="00915848">
        <w:t>Chanie</w:t>
      </w:r>
      <w:proofErr w:type="spellEnd"/>
      <w:r w:rsidRPr="00915848">
        <w:t xml:space="preserve"> </w:t>
      </w:r>
      <w:proofErr w:type="spellStart"/>
      <w:r w:rsidRPr="00915848">
        <w:t>Agimas</w:t>
      </w:r>
      <w:proofErr w:type="spellEnd"/>
    </w:p>
    <w:p w:rsidR="00A278BA" w:rsidRDefault="00A278BA"/>
    <w:sectPr w:rsidR="00A278BA" w:rsidSect="00F01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F9A"/>
    <w:rsid w:val="00286FB2"/>
    <w:rsid w:val="003E2EF2"/>
    <w:rsid w:val="004D752D"/>
    <w:rsid w:val="00645B5A"/>
    <w:rsid w:val="00811E28"/>
    <w:rsid w:val="00830ABA"/>
    <w:rsid w:val="00A278BA"/>
    <w:rsid w:val="00A75FF1"/>
    <w:rsid w:val="00BD15A0"/>
    <w:rsid w:val="00CD7F15"/>
    <w:rsid w:val="00E92BF2"/>
    <w:rsid w:val="00F0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9</cp:revision>
  <dcterms:created xsi:type="dcterms:W3CDTF">2024-10-19T06:04:00Z</dcterms:created>
  <dcterms:modified xsi:type="dcterms:W3CDTF">2024-10-22T12:59:00Z</dcterms:modified>
</cp:coreProperties>
</file>